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8A1" w:rsidRDefault="000B18A1">
      <w:pPr>
        <w:rPr>
          <w:rStyle w:val="Hyperlink"/>
          <w:color w:val="auto"/>
          <w:u w:val="none"/>
          <w:lang w:val="en-US"/>
        </w:rPr>
      </w:pPr>
      <w:r w:rsidRPr="000B18A1">
        <w:rPr>
          <w:rStyle w:val="Hyperlink"/>
          <w:color w:val="auto"/>
          <w:u w:val="none"/>
          <w:lang w:val="en-US"/>
        </w:rPr>
        <w:t>Dear Editors</w:t>
      </w:r>
    </w:p>
    <w:p w:rsidR="000B18A1" w:rsidRDefault="000B18A1">
      <w:pPr>
        <w:rPr>
          <w:rStyle w:val="Hyperlink"/>
          <w:color w:val="auto"/>
          <w:u w:val="none"/>
          <w:lang w:val="en-US"/>
        </w:rPr>
      </w:pPr>
    </w:p>
    <w:p w:rsidR="000B18A1" w:rsidRPr="000B18A1" w:rsidRDefault="000B18A1">
      <w:pPr>
        <w:rPr>
          <w:rStyle w:val="Hyperlink"/>
          <w:color w:val="auto"/>
          <w:u w:val="none"/>
          <w:lang w:val="en-US"/>
        </w:rPr>
      </w:pPr>
      <w:r>
        <w:rPr>
          <w:rStyle w:val="Hyperlink"/>
          <w:color w:val="auto"/>
          <w:u w:val="none"/>
          <w:lang w:val="en-US"/>
        </w:rPr>
        <w:t>All the data we have used in the study are completely available in the Brazilian Ministry of Health official website (32 clinical protocols), as described below:</w:t>
      </w:r>
    </w:p>
    <w:p w:rsidR="007F09DD" w:rsidRPr="000B18A1" w:rsidRDefault="000B18A1">
      <w:pPr>
        <w:rPr>
          <w:lang w:val="en-US"/>
        </w:rPr>
      </w:pPr>
      <w:hyperlink r:id="rId4" w:history="1">
        <w:r w:rsidR="007F09DD" w:rsidRPr="000B18A1">
          <w:rPr>
            <w:rStyle w:val="Hyperlink"/>
            <w:lang w:val="en-US"/>
          </w:rPr>
          <w:t>http://portalarquivos2.saude.gov.br/images/pdf/2015/fevereiro/06/guia-vigilancia-saude-atualizado-05-02-15.pdf</w:t>
        </w:r>
      </w:hyperlink>
    </w:p>
    <w:p w:rsidR="007F09DD" w:rsidRDefault="000B18A1">
      <w:hyperlink r:id="rId5" w:history="1">
        <w:r w:rsidR="007F09DD" w:rsidRPr="001B4699">
          <w:rPr>
            <w:rStyle w:val="Hyperlink"/>
          </w:rPr>
          <w:t>http://portalarquivos2.saude.gov.br/images/pdf/2014/janeiro/23/doen-infecciosas-guia-bolso-8ed.pdf</w:t>
        </w:r>
      </w:hyperlink>
      <w:bookmarkStart w:id="0" w:name="_GoBack"/>
      <w:bookmarkEnd w:id="0"/>
    </w:p>
    <w:p w:rsidR="007F09DD" w:rsidRDefault="000B18A1">
      <w:hyperlink r:id="rId6" w:history="1">
        <w:r w:rsidR="007F09DD" w:rsidRPr="001B4699">
          <w:rPr>
            <w:rStyle w:val="Hyperlink"/>
          </w:rPr>
          <w:t>http://189.28.128.100/dab/docs/portaldab/publicacoes/guia_consulta_beriberi.pdf</w:t>
        </w:r>
      </w:hyperlink>
    </w:p>
    <w:p w:rsidR="007F09DD" w:rsidRDefault="000B18A1">
      <w:hyperlink r:id="rId7" w:history="1">
        <w:r w:rsidR="007F09DD" w:rsidRPr="001B4699">
          <w:rPr>
            <w:rStyle w:val="Hyperlink"/>
          </w:rPr>
          <w:t>http://189.28.128.100/dab/docs/portaldab/publicacoes/guia_evidencias_nutrisus.pdf</w:t>
        </w:r>
      </w:hyperlink>
    </w:p>
    <w:p w:rsidR="007F09DD" w:rsidRDefault="000B18A1">
      <w:hyperlink r:id="rId8" w:history="1">
        <w:r w:rsidR="007F09DD" w:rsidRPr="001B4699">
          <w:rPr>
            <w:rStyle w:val="Hyperlink"/>
          </w:rPr>
          <w:t>http://bvsms.saude.gov.br/bvs/publicacoes/manual_condutas_suplementacao_vitamina_a.pdf</w:t>
        </w:r>
      </w:hyperlink>
    </w:p>
    <w:p w:rsidR="007F09DD" w:rsidRDefault="000B18A1">
      <w:hyperlink r:id="rId9" w:history="1">
        <w:r w:rsidR="007F09DD" w:rsidRPr="001B4699">
          <w:rPr>
            <w:rStyle w:val="Hyperlink"/>
          </w:rPr>
          <w:t>http://bvsms.saude.gov.br/bvs/publicacoes/manual_suplementacao_ferro_condutas_gerais.pdf</w:t>
        </w:r>
      </w:hyperlink>
    </w:p>
    <w:p w:rsidR="007F09DD" w:rsidRDefault="000B18A1">
      <w:hyperlink r:id="rId10" w:history="1">
        <w:r w:rsidR="007F09DD" w:rsidRPr="001B4699">
          <w:rPr>
            <w:rStyle w:val="Hyperlink"/>
          </w:rPr>
          <w:t>http://portalarquivos2.saude.gov.br/images/pdf/2016/janeiro/14/dengue-manejo-adulto-crianca-5d.pdf</w:t>
        </w:r>
      </w:hyperlink>
    </w:p>
    <w:p w:rsidR="007F09DD" w:rsidRDefault="000B18A1">
      <w:hyperlink r:id="rId11" w:history="1">
        <w:r w:rsidR="007F09DD" w:rsidRPr="001B4699">
          <w:rPr>
            <w:rStyle w:val="Hyperlink"/>
          </w:rPr>
          <w:t>http://bvsms.saude.gov.br/bvs/publicacoes/doenca_falciforme_condutas_basicas.pdf</w:t>
        </w:r>
      </w:hyperlink>
    </w:p>
    <w:p w:rsidR="007F09DD" w:rsidRDefault="000B18A1">
      <w:hyperlink r:id="rId12" w:history="1">
        <w:r w:rsidR="007F09DD" w:rsidRPr="001B4699">
          <w:rPr>
            <w:rStyle w:val="Hyperlink"/>
          </w:rPr>
          <w:t>http://bvsms.saude.gov.br/bvs/publicacoes/vigilancia_esquistossome_mansoni_diretrizes_tecnicas.pdf</w:t>
        </w:r>
      </w:hyperlink>
    </w:p>
    <w:p w:rsidR="007F09DD" w:rsidRDefault="000B18A1">
      <w:hyperlink r:id="rId13" w:history="1">
        <w:r w:rsidR="007F09DD" w:rsidRPr="001B4699">
          <w:rPr>
            <w:rStyle w:val="Hyperlink"/>
          </w:rPr>
          <w:t>http://portalarquivos2.saude.gov.br/images/pdf/2016/marco/29/Protocolo-SAS-versao-3.pdf</w:t>
        </w:r>
      </w:hyperlink>
    </w:p>
    <w:p w:rsidR="007F09DD" w:rsidRDefault="000B18A1">
      <w:hyperlink r:id="rId14" w:history="1">
        <w:r w:rsidR="007F09DD" w:rsidRPr="001B4699">
          <w:rPr>
            <w:rStyle w:val="Hyperlink"/>
          </w:rPr>
          <w:t>http://bvsms.saude.gov.br/bvs/publicacoes/guia_vigilancia_filariose_linfatica.pdf</w:t>
        </w:r>
      </w:hyperlink>
    </w:p>
    <w:p w:rsidR="007F09DD" w:rsidRDefault="000B18A1">
      <w:hyperlink r:id="rId15" w:history="1">
        <w:r w:rsidR="007F09DD" w:rsidRPr="001B4699">
          <w:rPr>
            <w:rStyle w:val="Hyperlink"/>
          </w:rPr>
          <w:t>http://portalarquivos2.saude.gov.br/images/pdf/2016/fevereiro/10/Manual-t--cnico-operacional-diretrizes-eliminacao-hanseniase-4fev16-web.pdf</w:t>
        </w:r>
      </w:hyperlink>
    </w:p>
    <w:p w:rsidR="007F09DD" w:rsidRDefault="000B18A1">
      <w:hyperlink r:id="rId16" w:history="1">
        <w:r w:rsidR="007F09DD" w:rsidRPr="001B4699">
          <w:rPr>
            <w:rStyle w:val="Hyperlink"/>
          </w:rPr>
          <w:t>http://portalarquivos2.saude.gov.br/images/pdf/2015/janeiro/16/Leptospirose-diagnostico-manejo-clinico.pdf</w:t>
        </w:r>
      </w:hyperlink>
    </w:p>
    <w:p w:rsidR="007F09DD" w:rsidRDefault="000B18A1">
      <w:hyperlink r:id="rId17" w:history="1">
        <w:r w:rsidR="007F09DD" w:rsidRPr="001B4699">
          <w:rPr>
            <w:rStyle w:val="Hyperlink"/>
          </w:rPr>
          <w:t>http://conitec.gov.br/images/Consultas/Relatorios/2015/Relatorio_PCDT_IST_CP.pdf</w:t>
        </w:r>
      </w:hyperlink>
      <w:r w:rsidR="007F09DD" w:rsidRPr="007F09DD">
        <w:t xml:space="preserve"> </w:t>
      </w:r>
      <w:hyperlink r:id="rId18" w:history="1">
        <w:r w:rsidR="007F09DD" w:rsidRPr="001B4699">
          <w:rPr>
            <w:rStyle w:val="Hyperlink"/>
          </w:rPr>
          <w:t>http://portalarquivos2.saude.gov.br/images/pdf/2014/dezembro/01/Manual-de-vigil--ncia-do-tracoma-e-sua-elimina----o-como-causa-de-cegueira.pdf</w:t>
        </w:r>
      </w:hyperlink>
    </w:p>
    <w:p w:rsidR="007F09DD" w:rsidRDefault="000B18A1">
      <w:hyperlink r:id="rId19" w:history="1">
        <w:r w:rsidR="007F09DD" w:rsidRPr="001B4699">
          <w:rPr>
            <w:rStyle w:val="Hyperlink"/>
          </w:rPr>
          <w:t>http://bvsms.saude.gov.br/bvs/publicacoes/prevencao_agravo_violencia_sexual_mulheres_3ed.pdf</w:t>
        </w:r>
      </w:hyperlink>
    </w:p>
    <w:p w:rsidR="007F09DD" w:rsidRDefault="000B18A1">
      <w:hyperlink r:id="rId20" w:history="1">
        <w:r w:rsidR="007F09DD" w:rsidRPr="001B4699">
          <w:rPr>
            <w:rStyle w:val="Hyperlink"/>
          </w:rPr>
          <w:t>http://conitec.gov.br/images/Protocolos/pcdt_ArtriteReumatoide_2015.pdf</w:t>
        </w:r>
      </w:hyperlink>
    </w:p>
    <w:p w:rsidR="007F09DD" w:rsidRDefault="000B18A1">
      <w:hyperlink r:id="rId21" w:history="1">
        <w:r w:rsidR="007F09DD" w:rsidRPr="001B4699">
          <w:rPr>
            <w:rStyle w:val="Hyperlink"/>
          </w:rPr>
          <w:t>http://conitec.gov.br/images/Protocolos/PCDT_HepatiteC.pdf</w:t>
        </w:r>
      </w:hyperlink>
    </w:p>
    <w:p w:rsidR="007F09DD" w:rsidRDefault="000B18A1">
      <w:hyperlink r:id="rId22" w:history="1">
        <w:r w:rsidR="007F09DD" w:rsidRPr="001B4699">
          <w:rPr>
            <w:rStyle w:val="Hyperlink"/>
          </w:rPr>
          <w:t>http://conitec.gov.br/images/Protocolos/DiretrizesDiagnosticasTerapeuticas_CarcinomaMama.pdf</w:t>
        </w:r>
      </w:hyperlink>
    </w:p>
    <w:p w:rsidR="007F09DD" w:rsidRDefault="000B18A1">
      <w:hyperlink r:id="rId23" w:history="1">
        <w:r w:rsidR="00A129AC" w:rsidRPr="001B4699">
          <w:rPr>
            <w:rStyle w:val="Hyperlink"/>
          </w:rPr>
          <w:t>http://conitec.gov.br/images/Protocolos/PCDT_ArtriteReativa.pdf</w:t>
        </w:r>
      </w:hyperlink>
    </w:p>
    <w:p w:rsidR="00A129AC" w:rsidRDefault="000B18A1">
      <w:hyperlink r:id="rId24" w:history="1">
        <w:r w:rsidR="00D05750" w:rsidRPr="001B4699">
          <w:rPr>
            <w:rStyle w:val="Hyperlink"/>
          </w:rPr>
          <w:t>http://conitec.gov.br/images/Protocolos/DDT/DDT_CancerCabecaPescoco_2015.pdf</w:t>
        </w:r>
      </w:hyperlink>
    </w:p>
    <w:p w:rsidR="00D05750" w:rsidRDefault="000B18A1">
      <w:hyperlink r:id="rId25" w:history="1">
        <w:r w:rsidR="00D05750" w:rsidRPr="001B4699">
          <w:rPr>
            <w:rStyle w:val="Hyperlink"/>
          </w:rPr>
          <w:t>http://conitec.gov.br/images/Protocolos/PCDT_DoencaCeliaca.pdf</w:t>
        </w:r>
      </w:hyperlink>
    </w:p>
    <w:p w:rsidR="00D05750" w:rsidRDefault="000B18A1">
      <w:hyperlink r:id="rId26" w:history="1">
        <w:r w:rsidR="00D05750" w:rsidRPr="001B4699">
          <w:rPr>
            <w:rStyle w:val="Hyperlink"/>
          </w:rPr>
          <w:t>http://conitec.gov.br/images/Protocolos/PCDT_ELA.pdf</w:t>
        </w:r>
      </w:hyperlink>
    </w:p>
    <w:p w:rsidR="00D05750" w:rsidRDefault="000B18A1">
      <w:hyperlink r:id="rId27" w:history="1">
        <w:r w:rsidR="00D05750" w:rsidRPr="001B4699">
          <w:rPr>
            <w:rStyle w:val="Hyperlink"/>
          </w:rPr>
          <w:t>http://conitec.gov.br/images/Protocolos/PCDT_Retificacao_EscleroseMultipla_06.07.2015.pdf</w:t>
        </w:r>
      </w:hyperlink>
    </w:p>
    <w:p w:rsidR="00D05750" w:rsidRDefault="000B18A1">
      <w:hyperlink r:id="rId28" w:history="1">
        <w:r w:rsidR="00D05750" w:rsidRPr="001B4699">
          <w:rPr>
            <w:rStyle w:val="Hyperlink"/>
          </w:rPr>
          <w:t>http://conitec.gov.br/images/Protocolos/pcdt_hiperprolactinemia_2015.pdf</w:t>
        </w:r>
      </w:hyperlink>
    </w:p>
    <w:p w:rsidR="00D05750" w:rsidRDefault="000B18A1">
      <w:hyperlink r:id="rId29" w:history="1">
        <w:r w:rsidR="00D05750" w:rsidRPr="001B4699">
          <w:rPr>
            <w:rStyle w:val="Hyperlink"/>
          </w:rPr>
          <w:t>http://conitec.gov.br/images/Protocolos/pcdt_hipotirodismo-congenito_2015.pdf</w:t>
        </w:r>
      </w:hyperlink>
    </w:p>
    <w:p w:rsidR="00D05750" w:rsidRDefault="000B18A1">
      <w:hyperlink r:id="rId30" w:history="1">
        <w:r w:rsidR="00D05750" w:rsidRPr="001B4699">
          <w:rPr>
            <w:rStyle w:val="Hyperlink"/>
          </w:rPr>
          <w:t>http://conitec.gov.br/images/Protocolos/pcdt_ictioses-hereditarias_2015.pdf</w:t>
        </w:r>
      </w:hyperlink>
    </w:p>
    <w:p w:rsidR="00D05750" w:rsidRDefault="000B18A1">
      <w:hyperlink r:id="rId31" w:history="1">
        <w:r w:rsidR="00D05750" w:rsidRPr="001B4699">
          <w:rPr>
            <w:rStyle w:val="Hyperlink"/>
          </w:rPr>
          <w:t>http://conitec.gov.br/images/Protocolos/pcdt_insuficiencia-adrenal-congenita_2015.pdf</w:t>
        </w:r>
      </w:hyperlink>
    </w:p>
    <w:p w:rsidR="00D05750" w:rsidRDefault="000B18A1">
      <w:hyperlink r:id="rId32" w:history="1">
        <w:r w:rsidR="00D05750" w:rsidRPr="001B4699">
          <w:rPr>
            <w:rStyle w:val="Hyperlink"/>
          </w:rPr>
          <w:t>http://conitec.gov.br/images/Protocolos/pcdt_miastenia-gravis_2015.pdf</w:t>
        </w:r>
      </w:hyperlink>
    </w:p>
    <w:p w:rsidR="00D05750" w:rsidRDefault="000B18A1">
      <w:hyperlink r:id="rId33" w:history="1">
        <w:r w:rsidR="00D05750" w:rsidRPr="001B4699">
          <w:rPr>
            <w:rStyle w:val="Hyperlink"/>
          </w:rPr>
          <w:t>http://conitec.gov.br/images/Protocolos/ddt_Mieloma-Multiplo.pdf</w:t>
        </w:r>
      </w:hyperlink>
    </w:p>
    <w:p w:rsidR="00D05750" w:rsidRDefault="000B18A1">
      <w:hyperlink r:id="rId34" w:history="1">
        <w:r w:rsidR="00D05750" w:rsidRPr="001B4699">
          <w:rPr>
            <w:rStyle w:val="Hyperlink"/>
          </w:rPr>
          <w:t>http://conitec.gov.br/images/Protocolos/pcdt_guilain-barre_2015.pdf</w:t>
        </w:r>
      </w:hyperlink>
    </w:p>
    <w:p w:rsidR="00CB3F44" w:rsidRDefault="000B18A1">
      <w:hyperlink r:id="rId35" w:history="1">
        <w:r w:rsidR="00D05750" w:rsidRPr="001B4699">
          <w:rPr>
            <w:rStyle w:val="Hyperlink"/>
          </w:rPr>
          <w:t>http://conitec.gov.br/images/Protocolos/pcdt_uveites-posteriores_2015.pdf</w:t>
        </w:r>
      </w:hyperlink>
    </w:p>
    <w:p w:rsidR="00D05750" w:rsidRDefault="00D05750"/>
    <w:sectPr w:rsidR="00D057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DD"/>
    <w:rsid w:val="000B18A1"/>
    <w:rsid w:val="007F09DD"/>
    <w:rsid w:val="00835085"/>
    <w:rsid w:val="00A129AC"/>
    <w:rsid w:val="00CA7812"/>
    <w:rsid w:val="00D05750"/>
    <w:rsid w:val="00D7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265C3"/>
  <w15:chartTrackingRefBased/>
  <w15:docId w15:val="{A88EC06C-68A5-49F6-BE00-19B4961C5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F09D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F09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vsms.saude.gov.br/bvs/publicacoes/manual_condutas_suplementacao_vitamina_a.pdf" TargetMode="External"/><Relationship Id="rId13" Type="http://schemas.openxmlformats.org/officeDocument/2006/relationships/hyperlink" Target="http://portalarquivos2.saude.gov.br/images/pdf/2016/marco/29/Protocolo-SAS-versao-3.pdf" TargetMode="External"/><Relationship Id="rId18" Type="http://schemas.openxmlformats.org/officeDocument/2006/relationships/hyperlink" Target="http://portalarquivos2.saude.gov.br/images/pdf/2014/dezembro/01/Manual-de-vigil--ncia-do-tracoma-e-sua-elimina----o-como-causa-de-cegueira.pdf" TargetMode="External"/><Relationship Id="rId26" Type="http://schemas.openxmlformats.org/officeDocument/2006/relationships/hyperlink" Target="http://conitec.gov.br/images/Protocolos/PCDT_ELA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conitec.gov.br/images/Protocolos/PCDT_HepatiteC.pdf" TargetMode="External"/><Relationship Id="rId34" Type="http://schemas.openxmlformats.org/officeDocument/2006/relationships/hyperlink" Target="http://conitec.gov.br/images/Protocolos/pcdt_guilain-barre_2015.pdf" TargetMode="External"/><Relationship Id="rId7" Type="http://schemas.openxmlformats.org/officeDocument/2006/relationships/hyperlink" Target="http://189.28.128.100/dab/docs/portaldab/publicacoes/guia_evidencias_nutrisus.pdf" TargetMode="External"/><Relationship Id="rId12" Type="http://schemas.openxmlformats.org/officeDocument/2006/relationships/hyperlink" Target="http://bvsms.saude.gov.br/bvs/publicacoes/vigilancia_esquistossome_mansoni_diretrizes_tecnicas.pdf" TargetMode="External"/><Relationship Id="rId17" Type="http://schemas.openxmlformats.org/officeDocument/2006/relationships/hyperlink" Target="http://conitec.gov.br/images/Consultas/Relatorios/2015/Relatorio_PCDT_IST_CP.pdf" TargetMode="External"/><Relationship Id="rId25" Type="http://schemas.openxmlformats.org/officeDocument/2006/relationships/hyperlink" Target="http://conitec.gov.br/images/Protocolos/PCDT_DoencaCeliaca.pdf" TargetMode="External"/><Relationship Id="rId33" Type="http://schemas.openxmlformats.org/officeDocument/2006/relationships/hyperlink" Target="http://conitec.gov.br/images/Protocolos/ddt_Mieloma-Multiplo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ortalarquivos2.saude.gov.br/images/pdf/2015/janeiro/16/Leptospirose-diagnostico-manejo-clinico.pdf" TargetMode="External"/><Relationship Id="rId20" Type="http://schemas.openxmlformats.org/officeDocument/2006/relationships/hyperlink" Target="http://conitec.gov.br/images/Protocolos/pcdt_ArtriteReumatoide_2015.pdf" TargetMode="External"/><Relationship Id="rId29" Type="http://schemas.openxmlformats.org/officeDocument/2006/relationships/hyperlink" Target="http://conitec.gov.br/images/Protocolos/pcdt_hipotirodismo-congenito_2015.pdf" TargetMode="External"/><Relationship Id="rId1" Type="http://schemas.openxmlformats.org/officeDocument/2006/relationships/styles" Target="styles.xml"/><Relationship Id="rId6" Type="http://schemas.openxmlformats.org/officeDocument/2006/relationships/hyperlink" Target="http://189.28.128.100/dab/docs/portaldab/publicacoes/guia_consulta_beriberi.pdf" TargetMode="External"/><Relationship Id="rId11" Type="http://schemas.openxmlformats.org/officeDocument/2006/relationships/hyperlink" Target="http://bvsms.saude.gov.br/bvs/publicacoes/doenca_falciforme_condutas_basicas.pdf" TargetMode="External"/><Relationship Id="rId24" Type="http://schemas.openxmlformats.org/officeDocument/2006/relationships/hyperlink" Target="http://conitec.gov.br/images/Protocolos/DDT/DDT_CancerCabecaPescoco_2015.pdf" TargetMode="External"/><Relationship Id="rId32" Type="http://schemas.openxmlformats.org/officeDocument/2006/relationships/hyperlink" Target="http://conitec.gov.br/images/Protocolos/pcdt_miastenia-gravis_2015.pdf" TargetMode="External"/><Relationship Id="rId37" Type="http://schemas.openxmlformats.org/officeDocument/2006/relationships/theme" Target="theme/theme1.xml"/><Relationship Id="rId5" Type="http://schemas.openxmlformats.org/officeDocument/2006/relationships/hyperlink" Target="http://portalarquivos2.saude.gov.br/images/pdf/2014/janeiro/23/doen-infecciosas-guia-bolso-8ed.pdf" TargetMode="External"/><Relationship Id="rId15" Type="http://schemas.openxmlformats.org/officeDocument/2006/relationships/hyperlink" Target="http://portalarquivos2.saude.gov.br/images/pdf/2016/fevereiro/10/Manual-t--cnico-operacional-diretrizes-eliminacao-hanseniase-4fev16-web.pdf" TargetMode="External"/><Relationship Id="rId23" Type="http://schemas.openxmlformats.org/officeDocument/2006/relationships/hyperlink" Target="http://conitec.gov.br/images/Protocolos/PCDT_ArtriteReativa.pdf" TargetMode="External"/><Relationship Id="rId28" Type="http://schemas.openxmlformats.org/officeDocument/2006/relationships/hyperlink" Target="http://conitec.gov.br/images/Protocolos/pcdt_hiperprolactinemia_2015.pdf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://portalarquivos2.saude.gov.br/images/pdf/2016/janeiro/14/dengue-manejo-adulto-crianca-5d.pdf" TargetMode="External"/><Relationship Id="rId19" Type="http://schemas.openxmlformats.org/officeDocument/2006/relationships/hyperlink" Target="http://bvsms.saude.gov.br/bvs/publicacoes/prevencao_agravo_violencia_sexual_mulheres_3ed.pdf" TargetMode="External"/><Relationship Id="rId31" Type="http://schemas.openxmlformats.org/officeDocument/2006/relationships/hyperlink" Target="http://conitec.gov.br/images/Protocolos/pcdt_insuficiencia-adrenal-congenita_2015.pdf" TargetMode="External"/><Relationship Id="rId4" Type="http://schemas.openxmlformats.org/officeDocument/2006/relationships/hyperlink" Target="http://portalarquivos2.saude.gov.br/images/pdf/2015/fevereiro/06/guia-vigilancia-saude-atualizado-05-02-15.pdf" TargetMode="External"/><Relationship Id="rId9" Type="http://schemas.openxmlformats.org/officeDocument/2006/relationships/hyperlink" Target="http://bvsms.saude.gov.br/bvs/publicacoes/manual_suplementacao_ferro_condutas_gerais.pdf" TargetMode="External"/><Relationship Id="rId14" Type="http://schemas.openxmlformats.org/officeDocument/2006/relationships/hyperlink" Target="http://bvsms.saude.gov.br/bvs/publicacoes/guia_vigilancia_filariose_linfatica.pdf" TargetMode="External"/><Relationship Id="rId22" Type="http://schemas.openxmlformats.org/officeDocument/2006/relationships/hyperlink" Target="http://conitec.gov.br/images/Protocolos/DiretrizesDiagnosticasTerapeuticas_CarcinomaMama.pdf" TargetMode="External"/><Relationship Id="rId27" Type="http://schemas.openxmlformats.org/officeDocument/2006/relationships/hyperlink" Target="http://conitec.gov.br/images/Protocolos/PCDT_Retificacao_EscleroseMultipla_06.07.2015.pdf" TargetMode="External"/><Relationship Id="rId30" Type="http://schemas.openxmlformats.org/officeDocument/2006/relationships/hyperlink" Target="http://conitec.gov.br/images/Protocolos/pcdt_ictioses-hereditarias_2015.pdf" TargetMode="External"/><Relationship Id="rId35" Type="http://schemas.openxmlformats.org/officeDocument/2006/relationships/hyperlink" Target="http://conitec.gov.br/images/Protocolos/pcdt_uveites-posteriores_2015.pdf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5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a leite</dc:creator>
  <cp:keywords/>
  <dc:description/>
  <cp:lastModifiedBy>silvana leite</cp:lastModifiedBy>
  <cp:revision>3</cp:revision>
  <dcterms:created xsi:type="dcterms:W3CDTF">2018-07-21T20:13:00Z</dcterms:created>
  <dcterms:modified xsi:type="dcterms:W3CDTF">2018-08-13T16:22:00Z</dcterms:modified>
</cp:coreProperties>
</file>